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3280D" w14:textId="22209C96" w:rsidR="003838F3" w:rsidRDefault="00666C12">
      <w:r>
        <w:rPr>
          <w:b/>
        </w:rPr>
        <w:t xml:space="preserve">Supplementary </w:t>
      </w:r>
      <w:r w:rsidR="00E46BD9" w:rsidRPr="00F8677E">
        <w:rPr>
          <w:b/>
        </w:rPr>
        <w:t>Table S1</w:t>
      </w:r>
      <w:r w:rsidR="00E46BD9">
        <w:t xml:space="preserve">: Performance of different methods for the three studied classification tasks. </w:t>
      </w:r>
      <w:r w:rsidR="00C40B97">
        <w:t xml:space="preserve">AUC: Area under the ROC curve. CI: Confidence interval. RF: Random forest classifier. </w:t>
      </w:r>
      <w:r w:rsidR="00E46BD9">
        <w:t xml:space="preserve">LR: Logistic regression classifier. SVM: support vector machine classifier. </w:t>
      </w:r>
    </w:p>
    <w:p w14:paraId="503AAD5F" w14:textId="77777777" w:rsidR="008B7D7E" w:rsidRDefault="008B7D7E"/>
    <w:tbl>
      <w:tblPr>
        <w:tblpPr w:leftFromText="141" w:rightFromText="141" w:vertAnchor="text" w:horzAnchor="margin" w:tblpY="84"/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1568"/>
        <w:gridCol w:w="1568"/>
        <w:gridCol w:w="1569"/>
        <w:gridCol w:w="1568"/>
        <w:gridCol w:w="1569"/>
      </w:tblGrid>
      <w:tr w:rsidR="008B7D7E" w:rsidRPr="00B35BD9" w14:paraId="0475614D" w14:textId="77777777" w:rsidTr="00390329">
        <w:trPr>
          <w:trHeight w:val="737"/>
        </w:trPr>
        <w:tc>
          <w:tcPr>
            <w:tcW w:w="1230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DCEC0" w14:textId="77777777" w:rsidR="008B7D7E" w:rsidRPr="00B35BD9" w:rsidRDefault="008B7D7E" w:rsidP="0039032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lang w:val="de-CH"/>
              </w:rPr>
            </w:pPr>
          </w:p>
        </w:tc>
        <w:tc>
          <w:tcPr>
            <w:tcW w:w="156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18A7E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/>
                <w:bCs/>
                <w:color w:val="000000"/>
                <w:lang w:val="de-CH"/>
              </w:rPr>
              <w:t>AUC</w:t>
            </w:r>
          </w:p>
          <w:p w14:paraId="161AEF73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Cs/>
                <w:color w:val="000000"/>
                <w:lang w:val="de-CH"/>
              </w:rPr>
              <w:t>(%</w:t>
            </w:r>
            <w:r>
              <w:rPr>
                <w:rFonts w:eastAsia="Times New Roman"/>
                <w:bCs/>
                <w:color w:val="000000"/>
                <w:lang w:val="de-CH"/>
              </w:rPr>
              <w:t>,</w:t>
            </w:r>
            <w:r w:rsidRPr="00B35BD9">
              <w:rPr>
                <w:rFonts w:eastAsia="Times New Roman"/>
                <w:bCs/>
                <w:color w:val="000000"/>
                <w:lang w:val="de-CH"/>
              </w:rPr>
              <w:t xml:space="preserve"> [CI])</w:t>
            </w:r>
          </w:p>
        </w:tc>
        <w:tc>
          <w:tcPr>
            <w:tcW w:w="156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0C2EE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/>
                <w:bCs/>
                <w:color w:val="000000"/>
                <w:lang w:val="de-CH"/>
              </w:rPr>
              <w:t>Accuracy</w:t>
            </w:r>
          </w:p>
          <w:p w14:paraId="7522E81E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Cs/>
                <w:color w:val="000000"/>
                <w:lang w:val="de-CH"/>
              </w:rPr>
              <w:t>(%</w:t>
            </w:r>
            <w:r>
              <w:rPr>
                <w:rFonts w:eastAsia="Times New Roman"/>
                <w:bCs/>
                <w:color w:val="000000"/>
                <w:lang w:val="de-CH"/>
              </w:rPr>
              <w:t>,</w:t>
            </w:r>
            <w:r w:rsidRPr="00B35BD9">
              <w:rPr>
                <w:rFonts w:eastAsia="Times New Roman"/>
                <w:bCs/>
                <w:color w:val="000000"/>
                <w:lang w:val="de-CH"/>
              </w:rPr>
              <w:t xml:space="preserve"> [CI])</w:t>
            </w:r>
          </w:p>
        </w:tc>
        <w:tc>
          <w:tcPr>
            <w:tcW w:w="1569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FC7ED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/>
                <w:bCs/>
                <w:color w:val="000000"/>
                <w:lang w:val="de-CH"/>
              </w:rPr>
              <w:t>Sensitivity</w:t>
            </w:r>
          </w:p>
          <w:p w14:paraId="5F15A0D8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Cs/>
                <w:color w:val="000000"/>
                <w:lang w:val="de-CH"/>
              </w:rPr>
              <w:t>(%</w:t>
            </w:r>
            <w:r>
              <w:rPr>
                <w:rFonts w:eastAsia="Times New Roman"/>
                <w:bCs/>
                <w:color w:val="000000"/>
                <w:lang w:val="de-CH"/>
              </w:rPr>
              <w:t>,</w:t>
            </w:r>
            <w:r w:rsidRPr="00B35BD9">
              <w:rPr>
                <w:rFonts w:eastAsia="Times New Roman"/>
                <w:bCs/>
                <w:color w:val="000000"/>
                <w:lang w:val="de-CH"/>
              </w:rPr>
              <w:t xml:space="preserve"> [CI])</w:t>
            </w:r>
          </w:p>
        </w:tc>
        <w:tc>
          <w:tcPr>
            <w:tcW w:w="156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C85ED3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/>
                <w:bCs/>
                <w:color w:val="000000"/>
                <w:lang w:val="de-CH"/>
              </w:rPr>
              <w:t>Specificity</w:t>
            </w:r>
          </w:p>
          <w:p w14:paraId="30EAB51F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Cs/>
                <w:color w:val="000000"/>
                <w:lang w:val="de-CH"/>
              </w:rPr>
              <w:t>(%</w:t>
            </w:r>
            <w:r>
              <w:rPr>
                <w:rFonts w:eastAsia="Times New Roman"/>
                <w:bCs/>
                <w:color w:val="000000"/>
                <w:lang w:val="de-CH"/>
              </w:rPr>
              <w:t>,</w:t>
            </w:r>
            <w:r w:rsidRPr="00B35BD9">
              <w:rPr>
                <w:rFonts w:eastAsia="Times New Roman"/>
                <w:bCs/>
                <w:color w:val="000000"/>
                <w:lang w:val="de-CH"/>
              </w:rPr>
              <w:t xml:space="preserve"> [CI])</w:t>
            </w:r>
          </w:p>
        </w:tc>
        <w:tc>
          <w:tcPr>
            <w:tcW w:w="1569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33264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/>
                <w:bCs/>
                <w:color w:val="000000"/>
                <w:lang w:val="de-CH"/>
              </w:rPr>
              <w:t>F-Measure</w:t>
            </w:r>
          </w:p>
          <w:p w14:paraId="4220EEC9" w14:textId="77777777" w:rsidR="008B7D7E" w:rsidRPr="00B35BD9" w:rsidRDefault="008B7D7E" w:rsidP="00390329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lang w:val="de-CH"/>
              </w:rPr>
            </w:pPr>
            <w:r w:rsidRPr="00B35BD9">
              <w:rPr>
                <w:rFonts w:eastAsia="Times New Roman"/>
                <w:bCs/>
                <w:color w:val="000000"/>
                <w:lang w:val="de-CH"/>
              </w:rPr>
              <w:t>(%</w:t>
            </w:r>
            <w:r>
              <w:rPr>
                <w:rFonts w:eastAsia="Times New Roman"/>
                <w:bCs/>
                <w:color w:val="000000"/>
                <w:lang w:val="de-CH"/>
              </w:rPr>
              <w:t>,</w:t>
            </w:r>
            <w:r w:rsidRPr="00B35BD9">
              <w:rPr>
                <w:rFonts w:eastAsia="Times New Roman"/>
                <w:bCs/>
                <w:color w:val="000000"/>
                <w:lang w:val="de-CH"/>
              </w:rPr>
              <w:t xml:space="preserve"> [CI])</w:t>
            </w:r>
          </w:p>
        </w:tc>
      </w:tr>
      <w:tr w:rsidR="008B7D7E" w:rsidRPr="009111D9" w14:paraId="133C2567" w14:textId="77777777" w:rsidTr="00390329">
        <w:trPr>
          <w:trHeight w:val="624"/>
        </w:trPr>
        <w:tc>
          <w:tcPr>
            <w:tcW w:w="9072" w:type="dxa"/>
            <w:gridSpan w:val="6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7701" w14:textId="77777777" w:rsidR="008B7D7E" w:rsidRPr="009111D9" w:rsidRDefault="008B7D7E" w:rsidP="00390329">
            <w:pPr>
              <w:spacing w:line="240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5BD9">
              <w:rPr>
                <w:rFonts w:eastAsia="Times New Roman"/>
                <w:b/>
                <w:bCs/>
                <w:color w:val="000000"/>
                <w:sz w:val="20"/>
                <w:lang w:val="de-CH"/>
              </w:rPr>
              <w:t>WHO Type</w:t>
            </w:r>
          </w:p>
        </w:tc>
      </w:tr>
      <w:tr w:rsidR="008B7D7E" w:rsidRPr="009111D9" w14:paraId="1F54840D" w14:textId="77777777" w:rsidTr="00390329">
        <w:trPr>
          <w:trHeight w:val="624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9133" w14:textId="77777777" w:rsidR="008B7D7E" w:rsidRPr="007F332D" w:rsidRDefault="008B7D7E" w:rsidP="00390329">
            <w:pPr>
              <w:spacing w:line="240" w:lineRule="auto"/>
              <w:ind w:firstLine="217"/>
              <w:jc w:val="left"/>
              <w:rPr>
                <w:rFonts w:eastAsia="Times New Roman"/>
                <w:color w:val="000000"/>
                <w:sz w:val="20"/>
                <w:lang w:val="de-CH"/>
              </w:rPr>
            </w:pPr>
            <w:r w:rsidRPr="007F332D">
              <w:rPr>
                <w:rFonts w:eastAsia="Times New Roman"/>
                <w:color w:val="000000"/>
                <w:sz w:val="20"/>
                <w:lang w:val="de-CH"/>
              </w:rPr>
              <w:t>RF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0E85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87.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76.3 - 94.3]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D89C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7.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63.5 - 85.4]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BFC5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7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56.8 - 89.9]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E660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7.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60.4 - 89.7]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A360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5.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60.3 - 86.4]</w:t>
            </w:r>
          </w:p>
        </w:tc>
      </w:tr>
      <w:tr w:rsidR="008B7D7E" w:rsidRPr="009111D9" w14:paraId="116C65A8" w14:textId="77777777" w:rsidTr="00390329">
        <w:trPr>
          <w:trHeight w:val="624"/>
        </w:trPr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A8F7" w14:textId="77777777" w:rsidR="008B7D7E" w:rsidRPr="007F332D" w:rsidRDefault="008B7D7E" w:rsidP="00390329">
            <w:pPr>
              <w:spacing w:line="240" w:lineRule="auto"/>
              <w:ind w:firstLine="217"/>
              <w:jc w:val="left"/>
              <w:rPr>
                <w:rFonts w:eastAsia="Times New Roman"/>
                <w:color w:val="000000"/>
                <w:sz w:val="20"/>
                <w:lang w:val="de-CH"/>
              </w:rPr>
            </w:pPr>
            <w:r w:rsidRPr="007F332D">
              <w:rPr>
                <w:rFonts w:eastAsia="Times New Roman"/>
                <w:color w:val="000000"/>
                <w:sz w:val="20"/>
                <w:lang w:val="de-CH"/>
              </w:rPr>
              <w:t>LR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AEBA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87.2 [75.0 - 94.4]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C261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80.6 [66.9 - 87.5]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CE8A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80.9 [60.9 - 92.4]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7307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80.4 [63.6 - 91.3]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A6CA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9.0 [64.6 - 88.7]</w:t>
            </w:r>
          </w:p>
        </w:tc>
      </w:tr>
      <w:tr w:rsidR="008B7D7E" w:rsidRPr="009111D9" w14:paraId="5DDD60B8" w14:textId="77777777" w:rsidTr="00390329">
        <w:trPr>
          <w:trHeight w:val="624"/>
        </w:trPr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A272" w14:textId="77777777" w:rsidR="008B7D7E" w:rsidRPr="007F332D" w:rsidRDefault="008B7D7E" w:rsidP="00390329">
            <w:pPr>
              <w:spacing w:line="240" w:lineRule="auto"/>
              <w:ind w:firstLine="217"/>
              <w:jc w:val="left"/>
              <w:rPr>
                <w:rFonts w:eastAsia="Times New Roman"/>
                <w:color w:val="000000"/>
                <w:sz w:val="20"/>
                <w:lang w:val="de-CH"/>
              </w:rPr>
            </w:pPr>
            <w:r w:rsidRPr="007F332D">
              <w:rPr>
                <w:rFonts w:eastAsia="Times New Roman"/>
                <w:color w:val="000000"/>
                <w:sz w:val="20"/>
                <w:lang w:val="de-CH"/>
              </w:rPr>
              <w:t>SVM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9CAC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E05B6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87.3 [75.7 - 94.0]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413C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E05B6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7.5 [63.3 - 85.0]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70F6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E05B6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8.4 [59.1 - 90.9]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8939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E05B6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6.8 [59.8 - 89.0]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334A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E05B6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5.9 [60.7 - 86.3]</w:t>
            </w:r>
          </w:p>
        </w:tc>
      </w:tr>
      <w:tr w:rsidR="008B7D7E" w:rsidRPr="009111D9" w14:paraId="3BB125B2" w14:textId="77777777" w:rsidTr="00390329">
        <w:trPr>
          <w:trHeight w:val="624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4D96" w14:textId="77777777" w:rsidR="008B7D7E" w:rsidRPr="009111D9" w:rsidRDefault="008B7D7E" w:rsidP="00390329">
            <w:pPr>
              <w:spacing w:line="240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5BD9">
              <w:rPr>
                <w:rFonts w:eastAsia="Times New Roman"/>
                <w:b/>
                <w:bCs/>
                <w:color w:val="000000"/>
                <w:sz w:val="20"/>
                <w:lang w:val="de-CH"/>
              </w:rPr>
              <w:t>TNM Stage</w:t>
            </w:r>
          </w:p>
        </w:tc>
      </w:tr>
      <w:tr w:rsidR="008B7D7E" w:rsidRPr="009111D9" w14:paraId="7F013FD6" w14:textId="77777777" w:rsidTr="00390329">
        <w:trPr>
          <w:trHeight w:val="624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EBF8" w14:textId="77777777" w:rsidR="008B7D7E" w:rsidRPr="007F332D" w:rsidRDefault="008B7D7E" w:rsidP="00390329">
            <w:pPr>
              <w:spacing w:line="240" w:lineRule="auto"/>
              <w:ind w:firstLine="217"/>
              <w:jc w:val="left"/>
              <w:rPr>
                <w:rFonts w:eastAsia="Times New Roman"/>
                <w:color w:val="000000"/>
                <w:sz w:val="20"/>
                <w:lang w:val="de-CH"/>
              </w:rPr>
            </w:pPr>
            <w:r w:rsidRPr="007F332D">
              <w:rPr>
                <w:rFonts w:eastAsia="Times New Roman"/>
                <w:color w:val="000000"/>
                <w:sz w:val="20"/>
                <w:lang w:val="de-CH"/>
              </w:rPr>
              <w:t>RF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3574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83.8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66.9 - 93.4]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6AFF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60.8 - 83.4]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99E5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4.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40.6 - 93.6]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B756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5.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60.8 - 85.7]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5395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5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33.4 - 74.1]</w:t>
            </w:r>
          </w:p>
        </w:tc>
      </w:tr>
      <w:tr w:rsidR="008B7D7E" w:rsidRPr="009111D9" w14:paraId="39A108CE" w14:textId="77777777" w:rsidTr="00390329">
        <w:trPr>
          <w:trHeight w:val="62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E43C" w14:textId="77777777" w:rsidR="008B7D7E" w:rsidRPr="007F332D" w:rsidRDefault="008B7D7E" w:rsidP="00390329">
            <w:pPr>
              <w:spacing w:line="240" w:lineRule="auto"/>
              <w:ind w:firstLine="217"/>
              <w:jc w:val="left"/>
              <w:rPr>
                <w:rFonts w:eastAsia="Times New Roman"/>
                <w:color w:val="000000"/>
                <w:sz w:val="20"/>
                <w:lang w:val="de-CH"/>
              </w:rPr>
            </w:pPr>
            <w:r w:rsidRPr="007F332D">
              <w:rPr>
                <w:rFonts w:eastAsia="Times New Roman"/>
                <w:color w:val="000000"/>
                <w:sz w:val="20"/>
                <w:lang w:val="de-CH"/>
              </w:rPr>
              <w:t>L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B66D" w14:textId="77777777" w:rsidR="008B7D7E" w:rsidRPr="007F332D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86.6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[72.1 - 94.4]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4B56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77.8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[63.8 - 85.5]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16FA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8  [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44.7 - 95.0]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74DF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77.8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[64.1 - 87.8]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791C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60.1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[38 - 77.6]</w:t>
            </w:r>
          </w:p>
        </w:tc>
      </w:tr>
      <w:tr w:rsidR="008B7D7E" w:rsidRPr="009111D9" w14:paraId="44F44706" w14:textId="77777777" w:rsidTr="00390329">
        <w:trPr>
          <w:trHeight w:val="62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944F" w14:textId="77777777" w:rsidR="008B7D7E" w:rsidRPr="007F332D" w:rsidRDefault="008B7D7E" w:rsidP="00390329">
            <w:pPr>
              <w:spacing w:line="240" w:lineRule="auto"/>
              <w:ind w:firstLine="217"/>
              <w:jc w:val="left"/>
              <w:rPr>
                <w:rFonts w:eastAsia="Times New Roman"/>
                <w:color w:val="000000"/>
                <w:sz w:val="20"/>
                <w:lang w:val="de-CH"/>
              </w:rPr>
            </w:pPr>
            <w:r w:rsidRPr="007F332D">
              <w:rPr>
                <w:rFonts w:eastAsia="Times New Roman"/>
                <w:color w:val="000000"/>
                <w:sz w:val="20"/>
                <w:lang w:val="de-CH"/>
              </w:rPr>
              <w:t>SVM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93DD" w14:textId="77777777" w:rsidR="008B7D7E" w:rsidRPr="00366E6E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83.6 [64.1 - 93.8]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2DD3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6.4 [62.3 - 84.3]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B566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5.8 [40.8 - 93.7]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B0F1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76.5 [62.7 - 86.6]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F1CF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134E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58.1 [35.9 - 76.2]</w:t>
            </w:r>
          </w:p>
        </w:tc>
      </w:tr>
      <w:tr w:rsidR="008B7D7E" w:rsidRPr="009111D9" w14:paraId="6F166CBC" w14:textId="77777777" w:rsidTr="00390329">
        <w:trPr>
          <w:trHeight w:val="624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8D30" w14:textId="77777777" w:rsidR="008B7D7E" w:rsidRPr="009111D9" w:rsidRDefault="008B7D7E" w:rsidP="00390329">
            <w:pPr>
              <w:spacing w:line="240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B35BD9">
              <w:rPr>
                <w:rFonts w:eastAsia="Times New Roman"/>
                <w:b/>
                <w:bCs/>
                <w:color w:val="000000"/>
                <w:sz w:val="20"/>
                <w:lang w:val="de-CH"/>
              </w:rPr>
              <w:t>Myasthenia gravis</w:t>
            </w:r>
          </w:p>
        </w:tc>
      </w:tr>
      <w:tr w:rsidR="008B7D7E" w:rsidRPr="009111D9" w14:paraId="3314E2B0" w14:textId="77777777" w:rsidTr="00390329">
        <w:trPr>
          <w:trHeight w:val="624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63A1" w14:textId="77777777" w:rsidR="008B7D7E" w:rsidRPr="007F332D" w:rsidRDefault="008B7D7E" w:rsidP="00390329">
            <w:pPr>
              <w:spacing w:line="240" w:lineRule="auto"/>
              <w:ind w:firstLine="217"/>
              <w:jc w:val="left"/>
              <w:rPr>
                <w:rFonts w:eastAsia="Times New Roman"/>
                <w:color w:val="000000"/>
                <w:sz w:val="20"/>
                <w:lang w:val="de-CH"/>
              </w:rPr>
            </w:pPr>
            <w:r w:rsidRPr="007F332D">
              <w:rPr>
                <w:rFonts w:eastAsia="Times New Roman"/>
                <w:color w:val="000000"/>
                <w:sz w:val="20"/>
                <w:lang w:val="de-CH"/>
              </w:rPr>
              <w:t>RF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F0BA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63.9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44.8 - 79.5]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F638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61.5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47.3 - 71.6]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BCD9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61.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30.4 - 83.9]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D06F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61.6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46.9 - 74.5]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190D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42.1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 </w:t>
            </w:r>
            <w:r w:rsidRPr="009111D9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[23 - 61.3]</w:t>
            </w:r>
          </w:p>
        </w:tc>
      </w:tr>
      <w:tr w:rsidR="008B7D7E" w:rsidRPr="009111D9" w14:paraId="3F32CC6B" w14:textId="77777777" w:rsidTr="00390329">
        <w:trPr>
          <w:trHeight w:val="624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410B" w14:textId="77777777" w:rsidR="008B7D7E" w:rsidRPr="007F332D" w:rsidRDefault="008B7D7E" w:rsidP="00390329">
            <w:pPr>
              <w:spacing w:line="240" w:lineRule="auto"/>
              <w:ind w:firstLine="217"/>
              <w:jc w:val="left"/>
              <w:rPr>
                <w:rFonts w:eastAsia="Times New Roman"/>
                <w:color w:val="000000"/>
                <w:sz w:val="20"/>
                <w:lang w:val="de-CH"/>
              </w:rPr>
            </w:pPr>
            <w:r w:rsidRPr="007F332D">
              <w:rPr>
                <w:rFonts w:eastAsia="Times New Roman"/>
                <w:color w:val="000000"/>
                <w:sz w:val="20"/>
                <w:lang w:val="de-CH"/>
              </w:rPr>
              <w:t>L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2B4B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16738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56.2 [36.0 - 75.0]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D675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16738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56.7 [42.3 - 67.0]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03DF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16738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56.8 [26.3 - 80.6]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52CA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16738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56.7 [42.2 - 69.8]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C705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167381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37.7 [19.6 - 56.8]</w:t>
            </w:r>
          </w:p>
        </w:tc>
      </w:tr>
      <w:tr w:rsidR="008B7D7E" w:rsidRPr="009111D9" w14:paraId="0390E405" w14:textId="77777777" w:rsidTr="00390329">
        <w:trPr>
          <w:trHeight w:val="624"/>
        </w:trPr>
        <w:tc>
          <w:tcPr>
            <w:tcW w:w="12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AD8EC8B" w14:textId="77777777" w:rsidR="008B7D7E" w:rsidRPr="007F332D" w:rsidRDefault="008B7D7E" w:rsidP="00390329">
            <w:pPr>
              <w:spacing w:line="240" w:lineRule="auto"/>
              <w:ind w:firstLine="217"/>
              <w:jc w:val="left"/>
              <w:rPr>
                <w:rFonts w:eastAsia="Times New Roman"/>
                <w:color w:val="000000"/>
                <w:sz w:val="20"/>
                <w:lang w:val="de-CH"/>
              </w:rPr>
            </w:pPr>
            <w:r w:rsidRPr="007F332D">
              <w:rPr>
                <w:rFonts w:eastAsia="Times New Roman"/>
                <w:color w:val="000000"/>
                <w:sz w:val="20"/>
                <w:lang w:val="de-CH"/>
              </w:rPr>
              <w:t>SV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EF74D31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2F5FB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 xml:space="preserve">63.7 [43.5 - 80.0]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0590939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2F5FB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58.0 [43.6 - 68.3]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2C3A0EE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2F5FB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59.6 [29.1 - 82.9]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601A068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2F5FB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57.5 [42.5 - 70.4]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773765E" w14:textId="77777777" w:rsidR="008B7D7E" w:rsidRPr="009111D9" w:rsidRDefault="008B7D7E" w:rsidP="0039032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</w:pPr>
            <w:r w:rsidRPr="002F5FBA">
              <w:rPr>
                <w:rFonts w:asciiTheme="minorHAnsi" w:eastAsia="Times New Roman" w:hAnsiTheme="minorHAnsi"/>
                <w:color w:val="000000"/>
                <w:sz w:val="18"/>
                <w:szCs w:val="18"/>
                <w:lang w:val="de-CH"/>
              </w:rPr>
              <w:t>39.3 [21.1 - 58.2]</w:t>
            </w:r>
          </w:p>
        </w:tc>
      </w:tr>
    </w:tbl>
    <w:p w14:paraId="655CE0BD" w14:textId="57D144AB" w:rsidR="008B7D7E" w:rsidRDefault="008B7D7E">
      <w:pPr>
        <w:spacing w:after="160" w:line="259" w:lineRule="auto"/>
        <w:jc w:val="left"/>
      </w:pPr>
      <w:bookmarkStart w:id="0" w:name="_GoBack"/>
      <w:bookmarkEnd w:id="0"/>
    </w:p>
    <w:sectPr w:rsidR="008B7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2D"/>
    <w:rsid w:val="00097538"/>
    <w:rsid w:val="000B13E3"/>
    <w:rsid w:val="00167381"/>
    <w:rsid w:val="001D7F21"/>
    <w:rsid w:val="002F5FBA"/>
    <w:rsid w:val="00366E6E"/>
    <w:rsid w:val="003838F3"/>
    <w:rsid w:val="004B4EA8"/>
    <w:rsid w:val="004B6AB8"/>
    <w:rsid w:val="004F429F"/>
    <w:rsid w:val="005821C4"/>
    <w:rsid w:val="00666C12"/>
    <w:rsid w:val="006D0907"/>
    <w:rsid w:val="006D46C6"/>
    <w:rsid w:val="007F332D"/>
    <w:rsid w:val="008B7D7E"/>
    <w:rsid w:val="00A93381"/>
    <w:rsid w:val="00AA147F"/>
    <w:rsid w:val="00B3134E"/>
    <w:rsid w:val="00C00346"/>
    <w:rsid w:val="00C40B97"/>
    <w:rsid w:val="00D55758"/>
    <w:rsid w:val="00E05B6A"/>
    <w:rsid w:val="00E46BD9"/>
    <w:rsid w:val="00F3243B"/>
    <w:rsid w:val="00F71B5F"/>
    <w:rsid w:val="00F8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27E37"/>
  <w15:chartTrackingRefBased/>
  <w15:docId w15:val="{D966690D-8528-4C32-9678-EFDCB6F5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7F332D"/>
    <w:pPr>
      <w:spacing w:after="0" w:line="480" w:lineRule="auto"/>
      <w:jc w:val="both"/>
    </w:pPr>
    <w:rPr>
      <w:rFonts w:ascii="Arial" w:eastAsia="Arial" w:hAnsi="Arial" w:cs="Arial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yd off43</cp:lastModifiedBy>
  <cp:revision>2</cp:revision>
  <dcterms:created xsi:type="dcterms:W3CDTF">2021-11-05T07:21:00Z</dcterms:created>
  <dcterms:modified xsi:type="dcterms:W3CDTF">2021-12-10T14:20:00Z</dcterms:modified>
</cp:coreProperties>
</file>